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C16DA" w14:textId="6F7C9B62" w:rsidR="00775D3E" w:rsidRPr="002276E6" w:rsidRDefault="00D41E68">
      <w:pPr>
        <w:rPr>
          <w:rFonts w:ascii="Times New Roman" w:eastAsia="Microsoft JhengHei" w:hAnsi="Times New Roman" w:cs="Times New Roman"/>
          <w:b/>
          <w:kern w:val="0"/>
          <w:sz w:val="24"/>
          <w:szCs w:val="24"/>
        </w:rPr>
      </w:pPr>
      <w:r w:rsidRPr="002276E6">
        <w:rPr>
          <w:rFonts w:ascii="Times New Roman" w:hAnsi="Times New Roman" w:cs="Times New Roman"/>
          <w:b/>
          <w:sz w:val="24"/>
          <w:szCs w:val="24"/>
        </w:rPr>
        <w:t>S5 Table</w:t>
      </w:r>
      <w:r w:rsidR="00725C14"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 w:rsidRPr="002276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76E6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 xml:space="preserve">358 pairs of </w:t>
      </w:r>
      <w:proofErr w:type="spellStart"/>
      <w:r w:rsidRPr="002276E6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>DEmiRNA-DEmRNA</w:t>
      </w:r>
      <w:proofErr w:type="spellEnd"/>
      <w:r w:rsidRPr="002276E6">
        <w:rPr>
          <w:rFonts w:ascii="Times New Roman" w:eastAsia="Microsoft JhengHei" w:hAnsi="Times New Roman" w:cs="Times New Roman"/>
          <w:b/>
          <w:kern w:val="0"/>
          <w:sz w:val="24"/>
          <w:szCs w:val="24"/>
        </w:rPr>
        <w:t xml:space="preserve"> interaction</w:t>
      </w:r>
      <w:r w:rsidRPr="002276E6">
        <w:rPr>
          <w:rFonts w:ascii="Times New Roman" w:hAnsi="Times New Roman" w:cs="Times New Roman"/>
          <w:b/>
          <w:kern w:val="0"/>
          <w:sz w:val="24"/>
          <w:szCs w:val="24"/>
        </w:rPr>
        <w:t>s</w:t>
      </w:r>
    </w:p>
    <w:tbl>
      <w:tblPr>
        <w:tblW w:w="3071" w:type="dxa"/>
        <w:tblLook w:val="04A0" w:firstRow="1" w:lastRow="0" w:firstColumn="1" w:lastColumn="0" w:noHBand="0" w:noVBand="1"/>
      </w:tblPr>
      <w:tblGrid>
        <w:gridCol w:w="2127"/>
        <w:gridCol w:w="1510"/>
      </w:tblGrid>
      <w:tr w:rsidR="00D41E68" w:rsidRPr="00D41E68" w14:paraId="1FFD5582" w14:textId="77777777" w:rsidTr="000E5015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2D78" w14:textId="59B1D39E" w:rsidR="00D41E68" w:rsidRPr="00D41E68" w:rsidRDefault="000E5015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76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27C4" w14:textId="2FF3D7D3" w:rsidR="00D41E68" w:rsidRPr="00D41E68" w:rsidRDefault="000E5015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76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</w:tr>
      <w:tr w:rsidR="00D41E68" w:rsidRPr="00D41E68" w14:paraId="6585007A" w14:textId="77777777" w:rsidTr="000E5015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4C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9B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1</w:t>
            </w:r>
          </w:p>
        </w:tc>
      </w:tr>
      <w:tr w:rsidR="00D41E68" w:rsidRPr="00D41E68" w14:paraId="24D81F5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331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35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</w:tr>
      <w:tr w:rsidR="00D41E68" w:rsidRPr="00D41E68" w14:paraId="49AD2BB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C4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B26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P1</w:t>
            </w:r>
          </w:p>
        </w:tc>
      </w:tr>
      <w:tr w:rsidR="00D41E68" w:rsidRPr="00D41E68" w14:paraId="5B53635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17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1A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</w:tr>
      <w:tr w:rsidR="00D41E68" w:rsidRPr="00D41E68" w14:paraId="34F5B0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E7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05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2</w:t>
            </w:r>
          </w:p>
        </w:tc>
      </w:tr>
      <w:tr w:rsidR="00D41E68" w:rsidRPr="00D41E68" w14:paraId="0986E82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15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EC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1EA5A4C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56F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FE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2</w:t>
            </w:r>
          </w:p>
        </w:tc>
      </w:tr>
      <w:tr w:rsidR="00D41E68" w:rsidRPr="00D41E68" w14:paraId="0EB40B8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796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0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3F72309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28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1E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HC2</w:t>
            </w:r>
          </w:p>
        </w:tc>
      </w:tr>
      <w:tr w:rsidR="00D41E68" w:rsidRPr="00D41E68" w14:paraId="74D439F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1F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E2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D41E68" w:rsidRPr="00D41E68" w14:paraId="41EBD89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87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D2A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</w:tr>
      <w:tr w:rsidR="00D41E68" w:rsidRPr="00D41E68" w14:paraId="2D53328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C4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C7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C1</w:t>
            </w:r>
          </w:p>
        </w:tc>
      </w:tr>
      <w:tr w:rsidR="00D41E68" w:rsidRPr="00D41E68" w14:paraId="2C5E663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A8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E9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</w:tr>
      <w:tr w:rsidR="00D41E68" w:rsidRPr="00D41E68" w14:paraId="289E92B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AF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90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44L</w:t>
            </w:r>
          </w:p>
        </w:tc>
      </w:tr>
      <w:tr w:rsidR="00D41E68" w:rsidRPr="00D41E68" w14:paraId="64DFB4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3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14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QGAP2</w:t>
            </w:r>
          </w:p>
        </w:tc>
      </w:tr>
      <w:tr w:rsidR="00D41E68" w:rsidRPr="00D41E68" w14:paraId="610638D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7B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EA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J11</w:t>
            </w:r>
          </w:p>
        </w:tc>
      </w:tr>
      <w:tr w:rsidR="00D41E68" w:rsidRPr="00D41E68" w14:paraId="0567701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14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35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</w:tr>
      <w:tr w:rsidR="00D41E68" w:rsidRPr="00D41E68" w14:paraId="7FF7A89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D12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F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2</w:t>
            </w:r>
          </w:p>
        </w:tc>
      </w:tr>
      <w:tr w:rsidR="00D41E68" w:rsidRPr="00D41E68" w14:paraId="729227A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F3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9E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D</w:t>
            </w:r>
          </w:p>
        </w:tc>
      </w:tr>
      <w:tr w:rsidR="00D41E68" w:rsidRPr="00D41E68" w14:paraId="550F5B9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BD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6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14</w:t>
            </w:r>
          </w:p>
        </w:tc>
      </w:tr>
      <w:tr w:rsidR="00D41E68" w:rsidRPr="00D41E68" w14:paraId="28011B2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E84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9E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11</w:t>
            </w:r>
          </w:p>
        </w:tc>
      </w:tr>
      <w:tr w:rsidR="00D41E68" w:rsidRPr="00D41E68" w14:paraId="054C325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75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63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IL</w:t>
            </w:r>
          </w:p>
        </w:tc>
      </w:tr>
      <w:tr w:rsidR="00D41E68" w:rsidRPr="00D41E68" w14:paraId="76A504D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DE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AA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3</w:t>
            </w:r>
          </w:p>
        </w:tc>
      </w:tr>
      <w:tr w:rsidR="00D41E68" w:rsidRPr="00D41E68" w14:paraId="0AE41A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8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39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9</w:t>
            </w:r>
          </w:p>
        </w:tc>
      </w:tr>
      <w:tr w:rsidR="00D41E68" w:rsidRPr="00D41E68" w14:paraId="6C3B05D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D9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E4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473BF3A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6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9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</w:tr>
      <w:tr w:rsidR="00D41E68" w:rsidRPr="00D41E68" w14:paraId="3886571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52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7F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</w:tr>
      <w:tr w:rsidR="00D41E68" w:rsidRPr="00D41E68" w14:paraId="615D9A8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02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18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30F4455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CA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52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64C3B2E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E7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E9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</w:tr>
      <w:tr w:rsidR="00D41E68" w:rsidRPr="00D41E68" w14:paraId="519CEB3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F94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6F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</w:tr>
      <w:tr w:rsidR="00D41E68" w:rsidRPr="00D41E68" w14:paraId="26238C2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46E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0D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DR1</w:t>
            </w:r>
          </w:p>
        </w:tc>
      </w:tr>
      <w:tr w:rsidR="00D41E68" w:rsidRPr="00D41E68" w14:paraId="3838C86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0E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D9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1</w:t>
            </w:r>
          </w:p>
        </w:tc>
      </w:tr>
      <w:tr w:rsidR="00D41E68" w:rsidRPr="00D41E68" w14:paraId="2F15F8F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01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8D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L1</w:t>
            </w:r>
          </w:p>
        </w:tc>
      </w:tr>
      <w:tr w:rsidR="00D41E68" w:rsidRPr="00D41E68" w14:paraId="014FEBA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D9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2C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</w:tr>
      <w:tr w:rsidR="00D41E68" w:rsidRPr="00D41E68" w14:paraId="5AE273C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2B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D0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D1</w:t>
            </w:r>
          </w:p>
        </w:tc>
      </w:tr>
      <w:tr w:rsidR="00D41E68" w:rsidRPr="00D41E68" w14:paraId="1F66928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F8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E7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</w:tr>
      <w:tr w:rsidR="00D41E68" w:rsidRPr="00D41E68" w14:paraId="42315E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AF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F3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</w:tr>
      <w:tr w:rsidR="00D41E68" w:rsidRPr="00D41E68" w14:paraId="4C6B7AE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D3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42B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0D388BC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365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D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9</w:t>
            </w:r>
          </w:p>
        </w:tc>
      </w:tr>
      <w:tr w:rsidR="00D41E68" w:rsidRPr="00D41E68" w14:paraId="5F18BCD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25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98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4</w:t>
            </w:r>
          </w:p>
        </w:tc>
      </w:tr>
      <w:tr w:rsidR="00D41E68" w:rsidRPr="00D41E68" w14:paraId="09EA8E4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9C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CA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ZF2</w:t>
            </w:r>
          </w:p>
        </w:tc>
      </w:tr>
      <w:tr w:rsidR="00D41E68" w:rsidRPr="00D41E68" w14:paraId="521C92B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59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552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R</w:t>
            </w:r>
          </w:p>
        </w:tc>
      </w:tr>
      <w:tr w:rsidR="00D41E68" w:rsidRPr="00D41E68" w14:paraId="6750D3B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05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BC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ML3</w:t>
            </w:r>
          </w:p>
        </w:tc>
      </w:tr>
      <w:tr w:rsidR="00D41E68" w:rsidRPr="00D41E68" w14:paraId="3C2C45B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4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519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X1</w:t>
            </w:r>
          </w:p>
        </w:tc>
      </w:tr>
      <w:tr w:rsidR="00D41E68" w:rsidRPr="00D41E68" w14:paraId="4ADF008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70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E6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O2</w:t>
            </w:r>
          </w:p>
        </w:tc>
      </w:tr>
      <w:tr w:rsidR="00D41E68" w:rsidRPr="00D41E68" w14:paraId="40D7B45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52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C3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2</w:t>
            </w:r>
          </w:p>
        </w:tc>
      </w:tr>
      <w:tr w:rsidR="00D41E68" w:rsidRPr="00D41E68" w14:paraId="1033D22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27B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F0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7</w:t>
            </w:r>
          </w:p>
        </w:tc>
      </w:tr>
      <w:tr w:rsidR="00D41E68" w:rsidRPr="00D41E68" w14:paraId="0FBC0C8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FB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82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IA</w:t>
            </w:r>
          </w:p>
        </w:tc>
      </w:tr>
      <w:tr w:rsidR="00D41E68" w:rsidRPr="00D41E68" w14:paraId="002A8C0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0A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EE9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</w:tr>
      <w:tr w:rsidR="00D41E68" w:rsidRPr="00D41E68" w14:paraId="0AB581C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23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9F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3A80BAA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13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95B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IN1</w:t>
            </w:r>
          </w:p>
        </w:tc>
      </w:tr>
      <w:tr w:rsidR="00D41E68" w:rsidRPr="00D41E68" w14:paraId="1F79B1C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6A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2CA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1</w:t>
            </w:r>
          </w:p>
        </w:tc>
      </w:tr>
      <w:tr w:rsidR="00D41E68" w:rsidRPr="00D41E68" w14:paraId="6158BB3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8D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DDC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</w:tr>
      <w:tr w:rsidR="00D41E68" w:rsidRPr="00D41E68" w14:paraId="6A04688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EF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11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3</w:t>
            </w:r>
          </w:p>
        </w:tc>
      </w:tr>
      <w:tr w:rsidR="00D41E68" w:rsidRPr="00D41E68" w14:paraId="41B0612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CD3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6C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355FCAC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1A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BD1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N</w:t>
            </w:r>
          </w:p>
        </w:tc>
      </w:tr>
      <w:tr w:rsidR="00D41E68" w:rsidRPr="00D41E68" w14:paraId="6C5F2CB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A1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CE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C5</w:t>
            </w:r>
          </w:p>
        </w:tc>
      </w:tr>
      <w:tr w:rsidR="00D41E68" w:rsidRPr="00D41E68" w14:paraId="3CEFC55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BFD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7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6C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</w:tr>
      <w:tr w:rsidR="00D41E68" w:rsidRPr="00D41E68" w14:paraId="25DD3D8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F9F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7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64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B7</w:t>
            </w:r>
          </w:p>
        </w:tc>
      </w:tr>
      <w:tr w:rsidR="00D41E68" w:rsidRPr="00D41E68" w14:paraId="152735D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DB2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95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</w:tr>
      <w:tr w:rsidR="00D41E68" w:rsidRPr="00D41E68" w14:paraId="1D8FCBD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9AA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9DB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</w:tr>
      <w:tr w:rsidR="00D41E68" w:rsidRPr="00D41E68" w14:paraId="01F8893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378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48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</w:tr>
      <w:tr w:rsidR="00D41E68" w:rsidRPr="00D41E68" w14:paraId="1D95FEF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45E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FA6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</w:tr>
      <w:tr w:rsidR="00D41E68" w:rsidRPr="00D41E68" w14:paraId="1DB46C1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B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76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CAM</w:t>
            </w:r>
          </w:p>
        </w:tc>
      </w:tr>
      <w:tr w:rsidR="00D41E68" w:rsidRPr="00D41E68" w14:paraId="1227671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C7F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9C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25B22CA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12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8C8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00FF81D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89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9D1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BP1</w:t>
            </w:r>
          </w:p>
        </w:tc>
      </w:tr>
      <w:tr w:rsidR="00D41E68" w:rsidRPr="00D41E68" w14:paraId="5604350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3DA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D9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O2</w:t>
            </w:r>
          </w:p>
        </w:tc>
      </w:tr>
      <w:tr w:rsidR="00D41E68" w:rsidRPr="00D41E68" w14:paraId="5200759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2C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E7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2</w:t>
            </w:r>
          </w:p>
        </w:tc>
      </w:tr>
      <w:tr w:rsidR="00D41E68" w:rsidRPr="00D41E68" w14:paraId="7F6EDD1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7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5A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3</w:t>
            </w:r>
          </w:p>
        </w:tc>
      </w:tr>
      <w:tr w:rsidR="00D41E68" w:rsidRPr="00D41E68" w14:paraId="3CF02A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BD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AC5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OOM3</w:t>
            </w:r>
          </w:p>
        </w:tc>
      </w:tr>
      <w:tr w:rsidR="00D41E68" w:rsidRPr="00D41E68" w14:paraId="4C6E8AB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4B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B20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5F1</w:t>
            </w:r>
          </w:p>
        </w:tc>
      </w:tr>
      <w:tr w:rsidR="00D41E68" w:rsidRPr="00D41E68" w14:paraId="5340CE1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B1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42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</w:tr>
      <w:tr w:rsidR="00D41E68" w:rsidRPr="00D41E68" w14:paraId="08AFB63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CA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5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AD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</w:tr>
      <w:tr w:rsidR="00D41E68" w:rsidRPr="00D41E68" w14:paraId="56E2F0C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D0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D3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75</w:t>
            </w:r>
          </w:p>
        </w:tc>
      </w:tr>
      <w:tr w:rsidR="00D41E68" w:rsidRPr="00D41E68" w14:paraId="0EAFD09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B4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93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</w:tr>
      <w:tr w:rsidR="00D41E68" w:rsidRPr="00D41E68" w14:paraId="459DF5D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F8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64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</w:tr>
      <w:tr w:rsidR="00D41E68" w:rsidRPr="00D41E68" w14:paraId="3C90307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49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CB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0</w:t>
            </w:r>
          </w:p>
        </w:tc>
      </w:tr>
      <w:tr w:rsidR="00D41E68" w:rsidRPr="00D41E68" w14:paraId="6905F6F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EC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66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BP</w:t>
            </w:r>
          </w:p>
        </w:tc>
      </w:tr>
      <w:tr w:rsidR="00D41E68" w:rsidRPr="00D41E68" w14:paraId="7CAE9A9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C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DD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57</w:t>
            </w:r>
          </w:p>
        </w:tc>
      </w:tr>
      <w:tr w:rsidR="00D41E68" w:rsidRPr="00D41E68" w14:paraId="61EAFF7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58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29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9</w:t>
            </w:r>
          </w:p>
        </w:tc>
      </w:tr>
      <w:tr w:rsidR="00D41E68" w:rsidRPr="00D41E68" w14:paraId="23FE4E4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29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6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2F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N</w:t>
            </w:r>
          </w:p>
        </w:tc>
      </w:tr>
      <w:tr w:rsidR="00D41E68" w:rsidRPr="00D41E68" w14:paraId="3ECB30F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3A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C14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</w:tr>
      <w:tr w:rsidR="00D41E68" w:rsidRPr="00D41E68" w14:paraId="3C73478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71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0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4E0377E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92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5B4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4FA6478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E7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2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</w:tr>
      <w:tr w:rsidR="00D41E68" w:rsidRPr="00D41E68" w14:paraId="3251994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F7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F1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2R</w:t>
            </w:r>
          </w:p>
        </w:tc>
      </w:tr>
      <w:tr w:rsidR="00D41E68" w:rsidRPr="00D41E68" w14:paraId="2E5FF4B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E9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C66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</w:tr>
      <w:tr w:rsidR="00D41E68" w:rsidRPr="00D41E68" w14:paraId="1BE9ABD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37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A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D41E68" w:rsidRPr="00D41E68" w14:paraId="3D6D84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9E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03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4H</w:t>
            </w:r>
          </w:p>
        </w:tc>
      </w:tr>
      <w:tr w:rsidR="00D41E68" w:rsidRPr="00D41E68" w14:paraId="1B69DA2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FD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C3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9</w:t>
            </w:r>
          </w:p>
        </w:tc>
      </w:tr>
      <w:tr w:rsidR="00D41E68" w:rsidRPr="00D41E68" w14:paraId="4D70449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8C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09F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</w:tr>
      <w:tr w:rsidR="00D41E68" w:rsidRPr="00D41E68" w14:paraId="12529E6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21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5B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</w:tr>
      <w:tr w:rsidR="00D41E68" w:rsidRPr="00D41E68" w14:paraId="34EA118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7A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AD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IN1</w:t>
            </w:r>
          </w:p>
        </w:tc>
      </w:tr>
      <w:tr w:rsidR="00D41E68" w:rsidRPr="00D41E68" w14:paraId="2E556B9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7C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76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12B</w:t>
            </w:r>
          </w:p>
        </w:tc>
      </w:tr>
      <w:tr w:rsidR="00D41E68" w:rsidRPr="00D41E68" w14:paraId="2F0D3BC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4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75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51AP1</w:t>
            </w:r>
          </w:p>
        </w:tc>
      </w:tr>
      <w:tr w:rsidR="00D41E68" w:rsidRPr="00D41E68" w14:paraId="3851E7F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09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E0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57</w:t>
            </w:r>
          </w:p>
        </w:tc>
      </w:tr>
      <w:tr w:rsidR="00D41E68" w:rsidRPr="00D41E68" w14:paraId="1C5AB9C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4E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3B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GR</w:t>
            </w:r>
          </w:p>
        </w:tc>
      </w:tr>
      <w:tr w:rsidR="00D41E68" w:rsidRPr="00D41E68" w14:paraId="3B252C2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5F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74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M</w:t>
            </w:r>
          </w:p>
        </w:tc>
      </w:tr>
      <w:tr w:rsidR="00D41E68" w:rsidRPr="00D41E68" w14:paraId="309CF5E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F1A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B1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3</w:t>
            </w:r>
          </w:p>
        </w:tc>
      </w:tr>
      <w:tr w:rsidR="00D41E68" w:rsidRPr="00D41E68" w14:paraId="433EA6B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621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A96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HZ3</w:t>
            </w:r>
          </w:p>
        </w:tc>
      </w:tr>
      <w:tr w:rsidR="00D41E68" w:rsidRPr="00D41E68" w14:paraId="4921DF7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EC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19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T</w:t>
            </w:r>
          </w:p>
        </w:tc>
      </w:tr>
      <w:tr w:rsidR="00D41E68" w:rsidRPr="00D41E68" w14:paraId="39A2645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1D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54E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2</w:t>
            </w:r>
          </w:p>
        </w:tc>
      </w:tr>
      <w:tr w:rsidR="00D41E68" w:rsidRPr="00D41E68" w14:paraId="5A7C8C9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88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D2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</w:tr>
      <w:tr w:rsidR="00D41E68" w:rsidRPr="00D41E68" w14:paraId="608AB01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96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D9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</w:tr>
      <w:tr w:rsidR="00D41E68" w:rsidRPr="00D41E68" w14:paraId="25CE18E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CA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F2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</w:tr>
      <w:tr w:rsidR="00D41E68" w:rsidRPr="00D41E68" w14:paraId="517BFBA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8E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8E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353458B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00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60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</w:tr>
      <w:tr w:rsidR="00D41E68" w:rsidRPr="00D41E68" w14:paraId="689A186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7A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11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1A8308E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05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08D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BU</w:t>
            </w:r>
          </w:p>
        </w:tc>
      </w:tr>
      <w:tr w:rsidR="00D41E68" w:rsidRPr="00D41E68" w14:paraId="565F0A8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6F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a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A8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156D3F6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1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1FB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</w:tr>
      <w:tr w:rsidR="00D41E68" w:rsidRPr="00D41E68" w14:paraId="618B46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6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A9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</w:tr>
      <w:tr w:rsidR="00D41E68" w:rsidRPr="00D41E68" w14:paraId="7191089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B4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49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</w:tr>
      <w:tr w:rsidR="00D41E68" w:rsidRPr="00D41E68" w14:paraId="1C10BCB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A4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9D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506BEDF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42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39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7A33727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D2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13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BU</w:t>
            </w:r>
          </w:p>
        </w:tc>
      </w:tr>
      <w:tr w:rsidR="00D41E68" w:rsidRPr="00D41E68" w14:paraId="30954F0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F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8b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73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2ED7563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DC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DA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</w:tr>
      <w:tr w:rsidR="00D41E68" w:rsidRPr="00D41E68" w14:paraId="25C1238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41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76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1</w:t>
            </w:r>
          </w:p>
        </w:tc>
      </w:tr>
      <w:tr w:rsidR="00D41E68" w:rsidRPr="00D41E68" w14:paraId="4769CD2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DB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91C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X1</w:t>
            </w:r>
          </w:p>
        </w:tc>
      </w:tr>
      <w:tr w:rsidR="00D41E68" w:rsidRPr="00D41E68" w14:paraId="4F104E7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09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6C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</w:tr>
      <w:tr w:rsidR="00D41E68" w:rsidRPr="00D41E68" w14:paraId="58E13C0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C2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0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C4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</w:tr>
      <w:tr w:rsidR="00D41E68" w:rsidRPr="00D41E68" w14:paraId="4BCDCE6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ED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FE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RN</w:t>
            </w:r>
          </w:p>
        </w:tc>
      </w:tr>
      <w:tr w:rsidR="00D41E68" w:rsidRPr="00D41E68" w14:paraId="2765E4C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19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AD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</w:tr>
      <w:tr w:rsidR="00D41E68" w:rsidRPr="00D41E68" w14:paraId="46F4FB7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D1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E5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00FFCF7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74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EF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VL2</w:t>
            </w:r>
          </w:p>
        </w:tc>
      </w:tr>
      <w:tr w:rsidR="00D41E68" w:rsidRPr="00D41E68" w14:paraId="27865EC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D28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2E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</w:tr>
      <w:tr w:rsidR="00D41E68" w:rsidRPr="00D41E68" w14:paraId="1047FBD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3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F3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76</w:t>
            </w:r>
          </w:p>
        </w:tc>
      </w:tr>
      <w:tr w:rsidR="00D41E68" w:rsidRPr="00D41E68" w14:paraId="5FECE91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B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6C8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</w:tr>
      <w:tr w:rsidR="00D41E68" w:rsidRPr="00D41E68" w14:paraId="0768773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2E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5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9</w:t>
            </w:r>
          </w:p>
        </w:tc>
      </w:tr>
      <w:tr w:rsidR="00D41E68" w:rsidRPr="00D41E68" w14:paraId="15DDF86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72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4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BP1</w:t>
            </w:r>
          </w:p>
        </w:tc>
      </w:tr>
      <w:tr w:rsidR="00D41E68" w:rsidRPr="00D41E68" w14:paraId="6215C4B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03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49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0FDAE0B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3C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D6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</w:tr>
      <w:tr w:rsidR="00D41E68" w:rsidRPr="00D41E68" w14:paraId="425A949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4E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1C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O2</w:t>
            </w:r>
          </w:p>
        </w:tc>
      </w:tr>
      <w:tr w:rsidR="00D41E68" w:rsidRPr="00D41E68" w14:paraId="206D4FC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FE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7B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</w:tr>
      <w:tr w:rsidR="00D41E68" w:rsidRPr="00D41E68" w14:paraId="740599C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85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45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</w:tr>
      <w:tr w:rsidR="00D41E68" w:rsidRPr="00D41E68" w14:paraId="07CF8BE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9A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E7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T</w:t>
            </w:r>
          </w:p>
        </w:tc>
      </w:tr>
      <w:tr w:rsidR="00D41E68" w:rsidRPr="00D41E68" w14:paraId="6DE6664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39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09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</w:tr>
      <w:tr w:rsidR="00D41E68" w:rsidRPr="00D41E68" w14:paraId="5B75288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7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41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</w:tr>
      <w:tr w:rsidR="00D41E68" w:rsidRPr="00D41E68" w14:paraId="35A17E6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B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D7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</w:tr>
      <w:tr w:rsidR="00D41E68" w:rsidRPr="00D41E68" w14:paraId="279A0EA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2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58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32ECEDD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8A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7A0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259BB09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0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FF0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6E18071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C6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2D8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0ECDDA9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7A3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2B7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</w:tr>
      <w:tr w:rsidR="00D41E68" w:rsidRPr="00D41E68" w14:paraId="5DF33E2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7B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40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</w:tr>
      <w:tr w:rsidR="00D41E68" w:rsidRPr="00D41E68" w14:paraId="4DA3A99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2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D3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EP</w:t>
            </w:r>
          </w:p>
        </w:tc>
      </w:tr>
      <w:tr w:rsidR="00D41E68" w:rsidRPr="00D41E68" w14:paraId="5BD8C2D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9B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4A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7287608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4C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7D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</w:tr>
      <w:tr w:rsidR="00D41E68" w:rsidRPr="00D41E68" w14:paraId="4F5B923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10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8DC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</w:t>
            </w:r>
          </w:p>
        </w:tc>
      </w:tr>
      <w:tr w:rsidR="00D41E68" w:rsidRPr="00D41E68" w14:paraId="5E0274C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A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99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4</w:t>
            </w:r>
          </w:p>
        </w:tc>
      </w:tr>
      <w:tr w:rsidR="00D41E68" w:rsidRPr="00D41E68" w14:paraId="7DE71D9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FF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C0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</w:tr>
      <w:tr w:rsidR="00D41E68" w:rsidRPr="00D41E68" w14:paraId="328D13D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55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CA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Y4</w:t>
            </w:r>
          </w:p>
        </w:tc>
      </w:tr>
      <w:tr w:rsidR="00D41E68" w:rsidRPr="00D41E68" w14:paraId="7B38900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13D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454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165103C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5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9B9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BP2</w:t>
            </w:r>
          </w:p>
        </w:tc>
      </w:tr>
      <w:tr w:rsidR="00D41E68" w:rsidRPr="00D41E68" w14:paraId="519DDD0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F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4A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</w:tr>
      <w:tr w:rsidR="00D41E68" w:rsidRPr="00D41E68" w14:paraId="4BAF982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66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9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20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C5</w:t>
            </w:r>
          </w:p>
        </w:tc>
      </w:tr>
      <w:tr w:rsidR="00D41E68" w:rsidRPr="00D41E68" w14:paraId="5C9A50A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6B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48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</w:tr>
      <w:tr w:rsidR="00D41E68" w:rsidRPr="00D41E68" w14:paraId="38AF5EE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07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AE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SR3</w:t>
            </w:r>
          </w:p>
        </w:tc>
      </w:tr>
      <w:tr w:rsidR="00D41E68" w:rsidRPr="00D41E68" w14:paraId="24CF893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7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89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2</w:t>
            </w:r>
          </w:p>
        </w:tc>
      </w:tr>
      <w:tr w:rsidR="00D41E68" w:rsidRPr="00D41E68" w14:paraId="166956A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4C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40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PT1</w:t>
            </w:r>
          </w:p>
        </w:tc>
      </w:tr>
      <w:tr w:rsidR="00D41E68" w:rsidRPr="00D41E68" w14:paraId="67BA07F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24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46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1</w:t>
            </w:r>
          </w:p>
        </w:tc>
      </w:tr>
      <w:tr w:rsidR="00D41E68" w:rsidRPr="00D41E68" w14:paraId="0CD50B6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F8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945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43C57F5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259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98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AH1</w:t>
            </w:r>
          </w:p>
        </w:tc>
      </w:tr>
      <w:tr w:rsidR="00D41E68" w:rsidRPr="00D41E68" w14:paraId="68FF506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70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6B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X1</w:t>
            </w:r>
          </w:p>
        </w:tc>
      </w:tr>
      <w:tr w:rsidR="00D41E68" w:rsidRPr="00D41E68" w14:paraId="2867B36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F4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94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X2</w:t>
            </w:r>
          </w:p>
        </w:tc>
      </w:tr>
      <w:tr w:rsidR="00D41E68" w:rsidRPr="00D41E68" w14:paraId="3FFD7BE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C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16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6724458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8D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A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4</w:t>
            </w:r>
          </w:p>
        </w:tc>
      </w:tr>
      <w:tr w:rsidR="00D41E68" w:rsidRPr="00D41E68" w14:paraId="0C80B21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7A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867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</w:tr>
      <w:tr w:rsidR="00D41E68" w:rsidRPr="00D41E68" w14:paraId="4CFD2E3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45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F8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C1</w:t>
            </w:r>
          </w:p>
        </w:tc>
      </w:tr>
      <w:tr w:rsidR="00D41E68" w:rsidRPr="00D41E68" w14:paraId="6801B25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B87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ADE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D41E68" w:rsidRPr="00D41E68" w14:paraId="5351476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8BC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CD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T2</w:t>
            </w:r>
          </w:p>
        </w:tc>
      </w:tr>
      <w:tr w:rsidR="00D41E68" w:rsidRPr="00D41E68" w14:paraId="6DE4D44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58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8C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</w:tr>
      <w:tr w:rsidR="00D41E68" w:rsidRPr="00D41E68" w14:paraId="48B7303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54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B2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4</w:t>
            </w:r>
          </w:p>
        </w:tc>
      </w:tr>
      <w:tr w:rsidR="00D41E68" w:rsidRPr="00D41E68" w14:paraId="24B14D1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D8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9C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IP</w:t>
            </w:r>
          </w:p>
        </w:tc>
      </w:tr>
      <w:tr w:rsidR="00D41E68" w:rsidRPr="00D41E68" w14:paraId="1ED221C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CE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E82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R</w:t>
            </w:r>
          </w:p>
        </w:tc>
      </w:tr>
      <w:tr w:rsidR="00D41E68" w:rsidRPr="00D41E68" w14:paraId="34D23DF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1F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0E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28B</w:t>
            </w:r>
          </w:p>
        </w:tc>
      </w:tr>
      <w:tr w:rsidR="00D41E68" w:rsidRPr="00D41E68" w14:paraId="1D55B41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5C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09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CAT1</w:t>
            </w:r>
          </w:p>
        </w:tc>
      </w:tr>
      <w:tr w:rsidR="00D41E68" w:rsidRPr="00D41E68" w14:paraId="7D41AE5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78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FD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8C</w:t>
            </w:r>
          </w:p>
        </w:tc>
      </w:tr>
      <w:tr w:rsidR="00D41E68" w:rsidRPr="00D41E68" w14:paraId="16582F2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E0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2E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</w:tr>
      <w:tr w:rsidR="00D41E68" w:rsidRPr="00D41E68" w14:paraId="13D0BD5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03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D2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</w:tr>
      <w:tr w:rsidR="00D41E68" w:rsidRPr="00D41E68" w14:paraId="33F35F7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579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E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D1</w:t>
            </w:r>
          </w:p>
        </w:tc>
      </w:tr>
      <w:tr w:rsidR="00D41E68" w:rsidRPr="00D41E68" w14:paraId="592B718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AE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AA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2</w:t>
            </w:r>
          </w:p>
        </w:tc>
      </w:tr>
      <w:tr w:rsidR="00D41E68" w:rsidRPr="00D41E68" w14:paraId="162C70B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27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9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TX2</w:t>
            </w:r>
          </w:p>
        </w:tc>
      </w:tr>
      <w:tr w:rsidR="00D41E68" w:rsidRPr="00D41E68" w14:paraId="7F03955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D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82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HA7</w:t>
            </w:r>
          </w:p>
        </w:tc>
      </w:tr>
      <w:tr w:rsidR="00D41E68" w:rsidRPr="00D41E68" w14:paraId="6407678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A13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CC9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M13</w:t>
            </w:r>
          </w:p>
        </w:tc>
      </w:tr>
      <w:tr w:rsidR="00D41E68" w:rsidRPr="00D41E68" w14:paraId="411935F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4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5A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BL1</w:t>
            </w:r>
          </w:p>
        </w:tc>
      </w:tr>
      <w:tr w:rsidR="00D41E68" w:rsidRPr="00D41E68" w14:paraId="7116D3F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D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2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57</w:t>
            </w:r>
          </w:p>
        </w:tc>
      </w:tr>
      <w:tr w:rsidR="00D41E68" w:rsidRPr="00D41E68" w14:paraId="25E4861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8E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3CC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</w:tr>
      <w:tr w:rsidR="00D41E68" w:rsidRPr="00D41E68" w14:paraId="508BEED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01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DA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IN1</w:t>
            </w:r>
          </w:p>
        </w:tc>
      </w:tr>
      <w:tr w:rsidR="00D41E68" w:rsidRPr="00D41E68" w14:paraId="775BD01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6F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C6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10</w:t>
            </w:r>
          </w:p>
        </w:tc>
      </w:tr>
      <w:tr w:rsidR="00D41E68" w:rsidRPr="00D41E68" w14:paraId="40FBE20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82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B7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BP</w:t>
            </w:r>
          </w:p>
        </w:tc>
      </w:tr>
      <w:tr w:rsidR="00D41E68" w:rsidRPr="00D41E68" w14:paraId="3E33C35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1F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E05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S1</w:t>
            </w:r>
          </w:p>
        </w:tc>
      </w:tr>
      <w:tr w:rsidR="00D41E68" w:rsidRPr="00D41E68" w14:paraId="4919E21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B3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A5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71</w:t>
            </w:r>
          </w:p>
        </w:tc>
      </w:tr>
      <w:tr w:rsidR="00D41E68" w:rsidRPr="00D41E68" w14:paraId="7358B64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3C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338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C2</w:t>
            </w:r>
          </w:p>
        </w:tc>
      </w:tr>
      <w:tr w:rsidR="00D41E68" w:rsidRPr="00D41E68" w14:paraId="053A1BF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DCC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7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730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T</w:t>
            </w:r>
          </w:p>
        </w:tc>
      </w:tr>
      <w:tr w:rsidR="00D41E68" w:rsidRPr="00D41E68" w14:paraId="45F114F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54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B0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</w:tr>
      <w:tr w:rsidR="00D41E68" w:rsidRPr="00D41E68" w14:paraId="414914E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A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7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</w:tr>
      <w:tr w:rsidR="00D41E68" w:rsidRPr="00D41E68" w14:paraId="484E19A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D8E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b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0D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BU</w:t>
            </w:r>
          </w:p>
        </w:tc>
      </w:tr>
      <w:tr w:rsidR="00D41E68" w:rsidRPr="00D41E68" w14:paraId="33E2EA3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54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8c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E89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5A1AB8C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A4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8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356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613A0CC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E75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9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B2C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</w:tr>
      <w:tr w:rsidR="00D41E68" w:rsidRPr="00D41E68" w14:paraId="0660489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CB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90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T</w:t>
            </w:r>
          </w:p>
        </w:tc>
      </w:tr>
      <w:tr w:rsidR="00D41E68" w:rsidRPr="00D41E68" w14:paraId="3FB00A2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C1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86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</w:tr>
      <w:tr w:rsidR="00D41E68" w:rsidRPr="00D41E68" w14:paraId="1074E25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EB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6E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</w:tr>
      <w:tr w:rsidR="00D41E68" w:rsidRPr="00D41E68" w14:paraId="764B0E5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9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7C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8</w:t>
            </w:r>
          </w:p>
        </w:tc>
      </w:tr>
      <w:tr w:rsidR="00D41E68" w:rsidRPr="00D41E68" w14:paraId="5BBC282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57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8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NA2D3</w:t>
            </w:r>
          </w:p>
        </w:tc>
      </w:tr>
      <w:tr w:rsidR="00D41E68" w:rsidRPr="00D41E68" w14:paraId="6A40905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C6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AB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</w:tr>
      <w:tr w:rsidR="00D41E68" w:rsidRPr="00D41E68" w14:paraId="3B8BB5A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70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EE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</w:tr>
      <w:tr w:rsidR="00D41E68" w:rsidRPr="00D41E68" w14:paraId="246C54D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3A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62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PT1</w:t>
            </w:r>
          </w:p>
        </w:tc>
      </w:tr>
      <w:tr w:rsidR="00D41E68" w:rsidRPr="00D41E68" w14:paraId="7E3ED6E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8E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476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SPN</w:t>
            </w:r>
          </w:p>
        </w:tc>
      </w:tr>
      <w:tr w:rsidR="00D41E68" w:rsidRPr="00D41E68" w14:paraId="7E5C696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E9B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E9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</w:tr>
      <w:tr w:rsidR="00D41E68" w:rsidRPr="00D41E68" w14:paraId="7242AE1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95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4B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4378CDF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87F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6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</w:tr>
      <w:tr w:rsidR="00D41E68" w:rsidRPr="00D41E68" w14:paraId="040D343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BF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34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</w:tr>
      <w:tr w:rsidR="00D41E68" w:rsidRPr="00D41E68" w14:paraId="3C7020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BF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714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RK1B</w:t>
            </w:r>
          </w:p>
        </w:tc>
      </w:tr>
      <w:tr w:rsidR="00D41E68" w:rsidRPr="00D41E68" w14:paraId="14B1820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16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EA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4D00D7A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7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74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CAB6</w:t>
            </w:r>
          </w:p>
        </w:tc>
      </w:tr>
      <w:tr w:rsidR="00D41E68" w:rsidRPr="00D41E68" w14:paraId="6213377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98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E0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5A2</w:t>
            </w:r>
          </w:p>
        </w:tc>
      </w:tr>
      <w:tr w:rsidR="00D41E68" w:rsidRPr="00D41E68" w14:paraId="7BD4EF0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EC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38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2</w:t>
            </w:r>
          </w:p>
        </w:tc>
      </w:tr>
      <w:tr w:rsidR="00D41E68" w:rsidRPr="00D41E68" w14:paraId="0C46404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1AA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84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4</w:t>
            </w:r>
          </w:p>
        </w:tc>
      </w:tr>
      <w:tr w:rsidR="00D41E68" w:rsidRPr="00D41E68" w14:paraId="6494D86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6F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E6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1</w:t>
            </w:r>
          </w:p>
        </w:tc>
      </w:tr>
      <w:tr w:rsidR="00D41E68" w:rsidRPr="00D41E68" w14:paraId="4D31209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E5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894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C1</w:t>
            </w:r>
          </w:p>
        </w:tc>
      </w:tr>
      <w:tr w:rsidR="00D41E68" w:rsidRPr="00D41E68" w14:paraId="40CC580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72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94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12</w:t>
            </w:r>
          </w:p>
        </w:tc>
      </w:tr>
      <w:tr w:rsidR="00D41E68" w:rsidRPr="00D41E68" w14:paraId="18229E9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56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DC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</w:tr>
      <w:tr w:rsidR="00D41E68" w:rsidRPr="00D41E68" w14:paraId="2C3E8D1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8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1E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7BF7365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63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63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8</w:t>
            </w:r>
          </w:p>
        </w:tc>
      </w:tr>
      <w:tr w:rsidR="00D41E68" w:rsidRPr="00D41E68" w14:paraId="69AAA5E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1C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0F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13</w:t>
            </w:r>
          </w:p>
        </w:tc>
      </w:tr>
      <w:tr w:rsidR="00D41E68" w:rsidRPr="00D41E68" w14:paraId="4876D8C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BC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9B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8B</w:t>
            </w:r>
          </w:p>
        </w:tc>
      </w:tr>
      <w:tr w:rsidR="00D41E68" w:rsidRPr="00D41E68" w14:paraId="0D2998B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DB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DA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5BF2BFB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68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97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</w:tr>
      <w:tr w:rsidR="00D41E68" w:rsidRPr="00D41E68" w14:paraId="7012A70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6E2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CB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</w:tr>
      <w:tr w:rsidR="00D41E68" w:rsidRPr="00D41E68" w14:paraId="154D610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ED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71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</w:tr>
      <w:tr w:rsidR="00D41E68" w:rsidRPr="00D41E68" w14:paraId="6210674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0E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C5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B3B</w:t>
            </w:r>
          </w:p>
        </w:tc>
      </w:tr>
      <w:tr w:rsidR="00D41E68" w:rsidRPr="00D41E68" w14:paraId="47E2239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98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EC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</w:tr>
      <w:tr w:rsidR="00D41E68" w:rsidRPr="00D41E68" w14:paraId="353B82A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2CE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539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5B</w:t>
            </w:r>
          </w:p>
        </w:tc>
      </w:tr>
      <w:tr w:rsidR="00D41E68" w:rsidRPr="00D41E68" w14:paraId="793FF4C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371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7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8L</w:t>
            </w:r>
          </w:p>
        </w:tc>
      </w:tr>
      <w:tr w:rsidR="00D41E68" w:rsidRPr="00D41E68" w14:paraId="2CBFA22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8B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40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</w:tr>
      <w:tr w:rsidR="00D41E68" w:rsidRPr="00D41E68" w14:paraId="5C039B2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940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B2A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ECUT2</w:t>
            </w:r>
          </w:p>
        </w:tc>
      </w:tr>
      <w:tr w:rsidR="00D41E68" w:rsidRPr="00D41E68" w14:paraId="03C80D2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2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AA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X9</w:t>
            </w:r>
          </w:p>
        </w:tc>
      </w:tr>
      <w:tr w:rsidR="00D41E68" w:rsidRPr="00D41E68" w14:paraId="523DD13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74C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C9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</w:tr>
      <w:tr w:rsidR="00D41E68" w:rsidRPr="00D41E68" w14:paraId="15C777B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D0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74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5K1B</w:t>
            </w:r>
          </w:p>
        </w:tc>
      </w:tr>
      <w:tr w:rsidR="00D41E68" w:rsidRPr="00D41E68" w14:paraId="2A43726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F8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29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S1</w:t>
            </w:r>
          </w:p>
        </w:tc>
      </w:tr>
      <w:tr w:rsidR="00D41E68" w:rsidRPr="00D41E68" w14:paraId="46FA85C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A8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75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EPA1</w:t>
            </w:r>
          </w:p>
        </w:tc>
      </w:tr>
      <w:tr w:rsidR="00D41E68" w:rsidRPr="00D41E68" w14:paraId="1C9821F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8F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5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7</w:t>
            </w:r>
          </w:p>
        </w:tc>
      </w:tr>
      <w:tr w:rsidR="00D41E68" w:rsidRPr="00D41E68" w14:paraId="7B74F7A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6B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73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9B</w:t>
            </w:r>
          </w:p>
        </w:tc>
      </w:tr>
      <w:tr w:rsidR="00D41E68" w:rsidRPr="00D41E68" w14:paraId="3F9D2F3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770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BAE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1A3B1C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426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D2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8A</w:t>
            </w:r>
          </w:p>
        </w:tc>
      </w:tr>
      <w:tr w:rsidR="00D41E68" w:rsidRPr="00D41E68" w14:paraId="6ECE838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CC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F76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BGRL2</w:t>
            </w:r>
          </w:p>
        </w:tc>
      </w:tr>
      <w:tr w:rsidR="00D41E68" w:rsidRPr="00D41E68" w14:paraId="33CFA48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7D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FE8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2</w:t>
            </w:r>
          </w:p>
        </w:tc>
      </w:tr>
      <w:tr w:rsidR="00D41E68" w:rsidRPr="00D41E68" w14:paraId="0288895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2A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CD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</w:tr>
      <w:tr w:rsidR="00D41E68" w:rsidRPr="00D41E68" w14:paraId="2102772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AE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94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Y4</w:t>
            </w:r>
          </w:p>
        </w:tc>
      </w:tr>
      <w:tr w:rsidR="00D41E68" w:rsidRPr="00D41E68" w14:paraId="210C3AA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D7A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C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33</w:t>
            </w:r>
          </w:p>
        </w:tc>
      </w:tr>
      <w:tr w:rsidR="00D41E68" w:rsidRPr="00D41E68" w14:paraId="1E21ABC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2B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10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PI2</w:t>
            </w:r>
          </w:p>
        </w:tc>
      </w:tr>
      <w:tr w:rsidR="00D41E68" w:rsidRPr="00D41E68" w14:paraId="1AC8288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8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62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R3</w:t>
            </w:r>
          </w:p>
        </w:tc>
      </w:tr>
      <w:tr w:rsidR="00D41E68" w:rsidRPr="00D41E68" w14:paraId="26B922C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FA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FF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00</w:t>
            </w:r>
          </w:p>
        </w:tc>
      </w:tr>
      <w:tr w:rsidR="00D41E68" w:rsidRPr="00D41E68" w14:paraId="6BA75A0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66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A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9</w:t>
            </w:r>
          </w:p>
        </w:tc>
      </w:tr>
      <w:tr w:rsidR="00D41E68" w:rsidRPr="00D41E68" w14:paraId="6053F39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CC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A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N</w:t>
            </w:r>
          </w:p>
        </w:tc>
      </w:tr>
      <w:tr w:rsidR="00D41E68" w:rsidRPr="00D41E68" w14:paraId="27369E3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C82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03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</w:tr>
      <w:tr w:rsidR="00D41E68" w:rsidRPr="00D41E68" w14:paraId="514878D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58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8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698A482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FC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0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</w:tr>
      <w:tr w:rsidR="00D41E68" w:rsidRPr="00D41E68" w14:paraId="06B44D7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0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C0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6E966CF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24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A6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</w:tr>
      <w:tr w:rsidR="00D41E68" w:rsidRPr="00D41E68" w14:paraId="5CBF459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33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FFE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10</w:t>
            </w:r>
          </w:p>
        </w:tc>
      </w:tr>
      <w:tr w:rsidR="00D41E68" w:rsidRPr="00D41E68" w14:paraId="39A4008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661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0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E4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</w:tr>
      <w:tr w:rsidR="00D41E68" w:rsidRPr="00D41E68" w14:paraId="7981CDC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C04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A5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B</w:t>
            </w:r>
          </w:p>
        </w:tc>
      </w:tr>
      <w:tr w:rsidR="00D41E68" w:rsidRPr="00D41E68" w14:paraId="6FF810B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F1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9A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AH1</w:t>
            </w:r>
          </w:p>
        </w:tc>
      </w:tr>
      <w:tr w:rsidR="00D41E68" w:rsidRPr="00D41E68" w14:paraId="220FDC0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DD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40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B8</w:t>
            </w:r>
          </w:p>
        </w:tc>
      </w:tr>
      <w:tr w:rsidR="00D41E68" w:rsidRPr="00D41E68" w14:paraId="5D94231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F1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9F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3CA4B62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D17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2C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EP</w:t>
            </w:r>
          </w:p>
        </w:tc>
      </w:tr>
      <w:tr w:rsidR="00D41E68" w:rsidRPr="00D41E68" w14:paraId="7E8CF78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D9F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D71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LN</w:t>
            </w:r>
          </w:p>
        </w:tc>
      </w:tr>
      <w:tr w:rsidR="00D41E68" w:rsidRPr="00D41E68" w14:paraId="35E3B61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1C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68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FIP1</w:t>
            </w:r>
          </w:p>
        </w:tc>
      </w:tr>
      <w:tr w:rsidR="00D41E68" w:rsidRPr="00D41E68" w14:paraId="64D518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08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02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IN1</w:t>
            </w:r>
          </w:p>
        </w:tc>
      </w:tr>
      <w:tr w:rsidR="00D41E68" w:rsidRPr="00D41E68" w14:paraId="2859A3B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B5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1C1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</w:tr>
      <w:tr w:rsidR="00D41E68" w:rsidRPr="00D41E68" w14:paraId="6B3BAA6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CB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289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DE2</w:t>
            </w:r>
          </w:p>
        </w:tc>
      </w:tr>
      <w:tr w:rsidR="00D41E68" w:rsidRPr="00D41E68" w14:paraId="5C93C8B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6F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BE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12</w:t>
            </w:r>
          </w:p>
        </w:tc>
      </w:tr>
      <w:tr w:rsidR="00D41E68" w:rsidRPr="00D41E68" w14:paraId="26FC2FC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85C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8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A5D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C5</w:t>
            </w:r>
          </w:p>
        </w:tc>
      </w:tr>
      <w:tr w:rsidR="00D41E68" w:rsidRPr="00D41E68" w14:paraId="32B5386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85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5E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3</w:t>
            </w:r>
          </w:p>
        </w:tc>
      </w:tr>
      <w:tr w:rsidR="00D41E68" w:rsidRPr="00D41E68" w14:paraId="26E69E1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6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C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</w:tr>
      <w:tr w:rsidR="00D41E68" w:rsidRPr="00D41E68" w14:paraId="5FDCADE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76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6C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</w:tr>
      <w:tr w:rsidR="00D41E68" w:rsidRPr="00D41E68" w14:paraId="33C41E1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C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BF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2</w:t>
            </w:r>
          </w:p>
        </w:tc>
      </w:tr>
      <w:tr w:rsidR="00D41E68" w:rsidRPr="00D41E68" w14:paraId="250F662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561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1F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</w:tr>
      <w:tr w:rsidR="00D41E68" w:rsidRPr="00D41E68" w14:paraId="303460C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C8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0D2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A4</w:t>
            </w:r>
          </w:p>
        </w:tc>
      </w:tr>
      <w:tr w:rsidR="00D41E68" w:rsidRPr="00D41E68" w14:paraId="0752C23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8E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65E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</w:tr>
      <w:tr w:rsidR="00D41E68" w:rsidRPr="00D41E68" w14:paraId="3EC072C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634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2C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</w:tr>
      <w:tr w:rsidR="00D41E68" w:rsidRPr="00D41E68" w14:paraId="083472C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14F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02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377874D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D8A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ABF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IP</w:t>
            </w:r>
          </w:p>
        </w:tc>
      </w:tr>
      <w:tr w:rsidR="00D41E68" w:rsidRPr="00D41E68" w14:paraId="5AA00FE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F2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80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ZF2</w:t>
            </w:r>
          </w:p>
        </w:tc>
      </w:tr>
      <w:tr w:rsidR="00D41E68" w:rsidRPr="00D41E68" w14:paraId="4CB40A6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32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90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790722C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191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58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</w:tr>
      <w:tr w:rsidR="00D41E68" w:rsidRPr="00D41E68" w14:paraId="55612BD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FF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B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311198F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05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C8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6</w:t>
            </w:r>
          </w:p>
        </w:tc>
      </w:tr>
      <w:tr w:rsidR="00D41E68" w:rsidRPr="00D41E68" w14:paraId="2B9985D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74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5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11</w:t>
            </w:r>
          </w:p>
        </w:tc>
      </w:tr>
      <w:tr w:rsidR="00D41E68" w:rsidRPr="00D41E68" w14:paraId="4FD7921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3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9a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17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BU</w:t>
            </w:r>
          </w:p>
        </w:tc>
      </w:tr>
      <w:tr w:rsidR="00D41E68" w:rsidRPr="00D41E68" w14:paraId="53CC767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32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D5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</w:tr>
      <w:tr w:rsidR="00D41E68" w:rsidRPr="00D41E68" w14:paraId="23CAD03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C63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4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2</w:t>
            </w:r>
          </w:p>
        </w:tc>
      </w:tr>
      <w:tr w:rsidR="00D41E68" w:rsidRPr="00D41E68" w14:paraId="1A3F24F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92C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31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</w:tr>
      <w:tr w:rsidR="00D41E68" w:rsidRPr="00D41E68" w14:paraId="3B1F514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51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3F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F</w:t>
            </w:r>
          </w:p>
        </w:tc>
      </w:tr>
      <w:tr w:rsidR="00D41E68" w:rsidRPr="00D41E68" w14:paraId="785EE4E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0B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EE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EB3</w:t>
            </w:r>
          </w:p>
        </w:tc>
      </w:tr>
      <w:tr w:rsidR="00D41E68" w:rsidRPr="00D41E68" w14:paraId="0D3BD4B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0C9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65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5</w:t>
            </w:r>
          </w:p>
        </w:tc>
      </w:tr>
      <w:tr w:rsidR="00D41E68" w:rsidRPr="00D41E68" w14:paraId="58C2705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FA1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7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RK1B</w:t>
            </w:r>
          </w:p>
        </w:tc>
      </w:tr>
      <w:tr w:rsidR="00D41E68" w:rsidRPr="00D41E68" w14:paraId="5A4B121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60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57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09A7508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04D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37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</w:tr>
      <w:tr w:rsidR="00D41E68" w:rsidRPr="00D41E68" w14:paraId="4EC1948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DD8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EE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</w:tr>
      <w:tr w:rsidR="00D41E68" w:rsidRPr="00D41E68" w14:paraId="1694E3C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2B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5B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8</w:t>
            </w:r>
          </w:p>
        </w:tc>
      </w:tr>
      <w:tr w:rsidR="00D41E68" w:rsidRPr="00D41E68" w14:paraId="663AE78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DE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2D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0DF7C11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53A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23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</w:tr>
      <w:tr w:rsidR="00D41E68" w:rsidRPr="00D41E68" w14:paraId="62F702B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DB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2B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B3B</w:t>
            </w:r>
          </w:p>
        </w:tc>
      </w:tr>
      <w:tr w:rsidR="00D41E68" w:rsidRPr="00D41E68" w14:paraId="01F443B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1D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2D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</w:tr>
      <w:tr w:rsidR="00D41E68" w:rsidRPr="00D41E68" w14:paraId="5B15C0A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90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C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5K1B</w:t>
            </w:r>
          </w:p>
        </w:tc>
      </w:tr>
      <w:tr w:rsidR="00D41E68" w:rsidRPr="00D41E68" w14:paraId="516305E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73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F2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7</w:t>
            </w:r>
          </w:p>
        </w:tc>
      </w:tr>
      <w:tr w:rsidR="00D41E68" w:rsidRPr="00D41E68" w14:paraId="29BDC75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D5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6D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9B</w:t>
            </w:r>
          </w:p>
        </w:tc>
      </w:tr>
      <w:tr w:rsidR="00D41E68" w:rsidRPr="00D41E68" w14:paraId="7A3A8A9F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5B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7AA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</w:tr>
      <w:tr w:rsidR="00D41E68" w:rsidRPr="00D41E68" w14:paraId="1081F656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E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E8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L1</w:t>
            </w:r>
          </w:p>
        </w:tc>
      </w:tr>
      <w:tr w:rsidR="00D41E68" w:rsidRPr="00D41E68" w14:paraId="2EA9FB5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68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9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8A</w:t>
            </w:r>
          </w:p>
        </w:tc>
      </w:tr>
      <w:tr w:rsidR="00D41E68" w:rsidRPr="00D41E68" w14:paraId="396ED71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37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5AB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</w:tr>
      <w:tr w:rsidR="00D41E68" w:rsidRPr="00D41E68" w14:paraId="3028902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2F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CC3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33</w:t>
            </w:r>
          </w:p>
        </w:tc>
      </w:tr>
      <w:tr w:rsidR="00D41E68" w:rsidRPr="00D41E68" w14:paraId="628113D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EB6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58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PI2</w:t>
            </w:r>
          </w:p>
        </w:tc>
      </w:tr>
      <w:tr w:rsidR="00D41E68" w:rsidRPr="00D41E68" w14:paraId="1506666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D4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AC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00</w:t>
            </w:r>
          </w:p>
        </w:tc>
      </w:tr>
      <w:tr w:rsidR="00D41E68" w:rsidRPr="00D41E68" w14:paraId="175EE3EC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B9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50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</w:tr>
      <w:tr w:rsidR="00D41E68" w:rsidRPr="00D41E68" w14:paraId="3BB75AE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C8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09C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8</w:t>
            </w:r>
          </w:p>
        </w:tc>
      </w:tr>
      <w:tr w:rsidR="00D41E68" w:rsidRPr="00D41E68" w14:paraId="7512DF9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06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83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AL2</w:t>
            </w:r>
          </w:p>
        </w:tc>
      </w:tr>
      <w:tr w:rsidR="00D41E68" w:rsidRPr="00D41E68" w14:paraId="61BCEE9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E7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317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12B</w:t>
            </w:r>
          </w:p>
        </w:tc>
      </w:tr>
      <w:tr w:rsidR="00D41E68" w:rsidRPr="00D41E68" w14:paraId="0FD5392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46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F7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</w:tr>
      <w:tr w:rsidR="00D41E68" w:rsidRPr="00D41E68" w14:paraId="4073A26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7EB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A4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FG2</w:t>
            </w:r>
          </w:p>
        </w:tc>
      </w:tr>
      <w:tr w:rsidR="00D41E68" w:rsidRPr="00D41E68" w14:paraId="1701945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11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1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14</w:t>
            </w:r>
          </w:p>
        </w:tc>
      </w:tr>
      <w:tr w:rsidR="00D41E68" w:rsidRPr="00D41E68" w14:paraId="1F9F2D9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6F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71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</w:tr>
      <w:tr w:rsidR="00D41E68" w:rsidRPr="00D41E68" w14:paraId="249ADFF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E8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862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</w:tr>
      <w:tr w:rsidR="00D41E68" w:rsidRPr="00D41E68" w14:paraId="6037802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78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67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2</w:t>
            </w:r>
          </w:p>
        </w:tc>
      </w:tr>
      <w:tr w:rsidR="00D41E68" w:rsidRPr="00D41E68" w14:paraId="129B773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50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737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</w:tr>
      <w:tr w:rsidR="00D41E68" w:rsidRPr="00D41E68" w14:paraId="477A185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A0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4D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</w:tr>
      <w:tr w:rsidR="00D41E68" w:rsidRPr="00D41E68" w14:paraId="25B662B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BB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9ED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</w:tr>
      <w:tr w:rsidR="00D41E68" w:rsidRPr="00D41E68" w14:paraId="69D52E97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1B6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F5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D41E68" w:rsidRPr="00D41E68" w14:paraId="41AE02C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85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9E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8</w:t>
            </w:r>
          </w:p>
        </w:tc>
      </w:tr>
      <w:tr w:rsidR="00D41E68" w:rsidRPr="00D41E68" w14:paraId="2ECD034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A5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83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BP1</w:t>
            </w:r>
          </w:p>
        </w:tc>
      </w:tr>
      <w:tr w:rsidR="00D41E68" w:rsidRPr="00D41E68" w14:paraId="2567D95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B6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4E3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T2B</w:t>
            </w:r>
          </w:p>
        </w:tc>
      </w:tr>
      <w:tr w:rsidR="00D41E68" w:rsidRPr="00D41E68" w14:paraId="7A447ED1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34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D7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</w:tr>
      <w:tr w:rsidR="00D41E68" w:rsidRPr="00D41E68" w14:paraId="27B58F7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7CC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7E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</w:tr>
      <w:tr w:rsidR="00D41E68" w:rsidRPr="00D41E68" w14:paraId="31BE657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99E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26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O2</w:t>
            </w:r>
          </w:p>
        </w:tc>
      </w:tr>
      <w:tr w:rsidR="00D41E68" w:rsidRPr="00D41E68" w14:paraId="517D66A8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947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9D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IA</w:t>
            </w:r>
          </w:p>
        </w:tc>
      </w:tr>
      <w:tr w:rsidR="00D41E68" w:rsidRPr="00D41E68" w14:paraId="4ABE1D7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98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43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M1L</w:t>
            </w:r>
          </w:p>
        </w:tc>
      </w:tr>
      <w:tr w:rsidR="00D41E68" w:rsidRPr="00D41E68" w14:paraId="58FB949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D5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90A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9A</w:t>
            </w:r>
          </w:p>
        </w:tc>
      </w:tr>
      <w:tr w:rsidR="00D41E68" w:rsidRPr="00D41E68" w14:paraId="3D478133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AB3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55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FIP1</w:t>
            </w:r>
          </w:p>
        </w:tc>
      </w:tr>
      <w:tr w:rsidR="00D41E68" w:rsidRPr="00D41E68" w14:paraId="1751BDD4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1C6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76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</w:tr>
      <w:tr w:rsidR="00D41E68" w:rsidRPr="00D41E68" w14:paraId="2B48BF6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1A39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C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</w:tr>
      <w:tr w:rsidR="00D41E68" w:rsidRPr="00D41E68" w14:paraId="047424BB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F6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DC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</w:tr>
      <w:tr w:rsidR="00D41E68" w:rsidRPr="00D41E68" w14:paraId="3F69125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DE91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934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IN1</w:t>
            </w:r>
          </w:p>
        </w:tc>
      </w:tr>
      <w:tr w:rsidR="00D41E68" w:rsidRPr="00D41E68" w14:paraId="5FF464FD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E4F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51D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9</w:t>
            </w:r>
          </w:p>
        </w:tc>
      </w:tr>
      <w:tr w:rsidR="00D41E68" w:rsidRPr="00D41E68" w14:paraId="7FDCDB50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23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05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DE2</w:t>
            </w:r>
          </w:p>
        </w:tc>
      </w:tr>
      <w:tr w:rsidR="00D41E68" w:rsidRPr="00D41E68" w14:paraId="1BA688A9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EB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c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A1D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9</w:t>
            </w:r>
          </w:p>
        </w:tc>
      </w:tr>
      <w:tr w:rsidR="00D41E68" w:rsidRPr="00D41E68" w14:paraId="428C470A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F9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f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FFC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B14</w:t>
            </w:r>
          </w:p>
        </w:tc>
      </w:tr>
      <w:tr w:rsidR="00D41E68" w:rsidRPr="00D41E68" w14:paraId="2D91815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A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f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1C60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</w:tr>
      <w:tr w:rsidR="00D41E68" w:rsidRPr="00D41E68" w14:paraId="73BB51E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BB9B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f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59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D41E68" w:rsidRPr="00D41E68" w14:paraId="2CD8E502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57F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f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6A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8</w:t>
            </w:r>
          </w:p>
        </w:tc>
      </w:tr>
      <w:tr w:rsidR="00D41E68" w:rsidRPr="00D41E68" w14:paraId="252E36A5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8FE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20f-3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4E5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9</w:t>
            </w:r>
          </w:p>
        </w:tc>
      </w:tr>
      <w:tr w:rsidR="00D41E68" w:rsidRPr="00D41E68" w14:paraId="0C3E799E" w14:textId="77777777" w:rsidTr="000E501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2D48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9a-5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1F17" w14:textId="77777777" w:rsidR="00D41E68" w:rsidRPr="00D41E68" w:rsidRDefault="00D41E68" w:rsidP="00D4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41E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DR1</w:t>
            </w:r>
          </w:p>
        </w:tc>
      </w:tr>
    </w:tbl>
    <w:p w14:paraId="57971704" w14:textId="77777777" w:rsidR="00D41E68" w:rsidRPr="002276E6" w:rsidRDefault="00D41E68">
      <w:pPr>
        <w:rPr>
          <w:rFonts w:ascii="Times New Roman" w:hAnsi="Times New Roman" w:cs="Times New Roman"/>
          <w:sz w:val="24"/>
          <w:szCs w:val="24"/>
        </w:rPr>
      </w:pPr>
    </w:p>
    <w:sectPr w:rsidR="00D41E68" w:rsidRPr="00227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573"/>
    <w:rsid w:val="00005909"/>
    <w:rsid w:val="000E5015"/>
    <w:rsid w:val="002276E6"/>
    <w:rsid w:val="00352584"/>
    <w:rsid w:val="00725C14"/>
    <w:rsid w:val="00946573"/>
    <w:rsid w:val="00D4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1863"/>
  <w15:chartTrackingRefBased/>
  <w15:docId w15:val="{2FC3274C-EBE6-4A60-A091-24AFE2F8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41E6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41E68"/>
    <w:rPr>
      <w:color w:val="954F72"/>
      <w:u w:val="single"/>
    </w:rPr>
  </w:style>
  <w:style w:type="paragraph" w:customStyle="1" w:styleId="msonormal0">
    <w:name w:val="msonormal"/>
    <w:basedOn w:val="a"/>
    <w:rsid w:val="00D41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5</cp:revision>
  <dcterms:created xsi:type="dcterms:W3CDTF">2019-05-03T14:35:00Z</dcterms:created>
  <dcterms:modified xsi:type="dcterms:W3CDTF">2019-05-05T06:27:00Z</dcterms:modified>
</cp:coreProperties>
</file>